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3F65B7" w14:textId="77777777" w:rsidR="00661A71" w:rsidRPr="001F0AF3" w:rsidRDefault="00661A71" w:rsidP="00661A71">
      <w:pPr>
        <w:pStyle w:val="Heading3"/>
        <w:spacing w:after="240"/>
        <w:rPr>
          <w:rFonts w:ascii="Arial" w:hAnsi="Arial" w:cs="Arial"/>
        </w:rPr>
      </w:pPr>
      <w:r w:rsidRPr="001866BC">
        <w:rPr>
          <w:rFonts w:ascii="Arial" w:hAnsi="Arial" w:cs="Arial"/>
        </w:rPr>
        <w:t>Multimedia Appendix I</w:t>
      </w:r>
      <w:r>
        <w:rPr>
          <w:rFonts w:ascii="Arial" w:hAnsi="Arial" w:cs="Arial"/>
        </w:rPr>
        <w:t>II</w:t>
      </w:r>
      <w:r w:rsidRPr="001866BC">
        <w:rPr>
          <w:rFonts w:ascii="Arial" w:hAnsi="Arial" w:cs="Arial"/>
        </w:rPr>
        <w:t xml:space="preserve">: </w:t>
      </w:r>
      <w:r w:rsidRPr="001F0AF3">
        <w:rPr>
          <w:rFonts w:ascii="Arial" w:hAnsi="Arial" w:cs="Arial"/>
        </w:rPr>
        <w:t>TIDieR Checklist for all included studies</w:t>
      </w:r>
    </w:p>
    <w:tbl>
      <w:tblPr>
        <w:tblStyle w:val="TableGrid"/>
        <w:tblW w:w="15163" w:type="dxa"/>
        <w:tblLayout w:type="fixed"/>
        <w:tblLook w:val="04A0" w:firstRow="1" w:lastRow="0" w:firstColumn="1" w:lastColumn="0" w:noHBand="0" w:noVBand="1"/>
      </w:tblPr>
      <w:tblGrid>
        <w:gridCol w:w="1478"/>
        <w:gridCol w:w="1778"/>
        <w:gridCol w:w="1842"/>
        <w:gridCol w:w="1623"/>
        <w:gridCol w:w="1560"/>
        <w:gridCol w:w="1851"/>
        <w:gridCol w:w="1565"/>
        <w:gridCol w:w="1709"/>
        <w:gridCol w:w="1757"/>
      </w:tblGrid>
      <w:tr w:rsidR="00661A71" w:rsidRPr="001F0AF3" w14:paraId="08724EAE" w14:textId="77777777" w:rsidTr="00D42FC6">
        <w:trPr>
          <w:tblHeader/>
        </w:trPr>
        <w:tc>
          <w:tcPr>
            <w:tcW w:w="1478" w:type="dxa"/>
            <w:shd w:val="clear" w:color="auto" w:fill="E7E6E6" w:themeFill="background2"/>
          </w:tcPr>
          <w:p w14:paraId="002DF96C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78" w:type="dxa"/>
            <w:shd w:val="clear" w:color="auto" w:fill="E7E6E6" w:themeFill="background2"/>
          </w:tcPr>
          <w:p w14:paraId="7EC652D6" w14:textId="7489B573" w:rsidR="00661A71" w:rsidRPr="001F0AF3" w:rsidRDefault="00C53655" w:rsidP="00D42FC6">
            <w:pPr>
              <w:tabs>
                <w:tab w:val="left" w:pos="2271"/>
              </w:tabs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F312B0">
              <w:rPr>
                <w:rFonts w:asciiTheme="minorHAnsi" w:hAnsiTheme="minorHAnsi" w:cstheme="minorHAnsi"/>
                <w:color w:val="000000"/>
                <w:lang w:val="en-US" w:eastAsia="en-AU"/>
              </w:rPr>
              <w:t>Albright et al [23]</w:t>
            </w:r>
            <w:r w:rsidRPr="00F312B0">
              <w:rPr>
                <w:rFonts w:asciiTheme="minorHAnsi" w:hAnsiTheme="minorHAnsi" w:cstheme="minorHAnsi"/>
                <w:b/>
                <w:bCs/>
                <w:color w:val="000000"/>
                <w:lang w:val="en-US" w:eastAsia="en-AU"/>
              </w:rPr>
              <w:t>;</w:t>
            </w:r>
            <w:r w:rsidRPr="00F312B0">
              <w:rPr>
                <w:rFonts w:asciiTheme="minorHAnsi" w:hAnsiTheme="minorHAnsi" w:cstheme="minorHAnsi"/>
                <w:color w:val="000000"/>
                <w:lang w:val="en-US" w:eastAsia="en-AU"/>
              </w:rPr>
              <w:t xml:space="preserve"> United States</w:t>
            </w:r>
          </w:p>
        </w:tc>
        <w:tc>
          <w:tcPr>
            <w:tcW w:w="1842" w:type="dxa"/>
            <w:shd w:val="clear" w:color="auto" w:fill="E7E6E6" w:themeFill="background2"/>
          </w:tcPr>
          <w:p w14:paraId="1964DB33" w14:textId="1CE836E3" w:rsidR="00661A71" w:rsidRPr="001F0AF3" w:rsidRDefault="00C64DB3" w:rsidP="00D42FC6">
            <w:pPr>
              <w:tabs>
                <w:tab w:val="left" w:pos="2271"/>
              </w:tabs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F312B0">
              <w:rPr>
                <w:rFonts w:asciiTheme="minorHAnsi" w:hAnsiTheme="minorHAnsi" w:cstheme="minorHAnsi"/>
                <w:color w:val="000000"/>
                <w:lang w:val="en-US" w:eastAsia="en-AU"/>
              </w:rPr>
              <w:t>Benjamin et al [24]</w:t>
            </w:r>
            <w:r w:rsidRPr="00F312B0">
              <w:rPr>
                <w:rFonts w:asciiTheme="minorHAnsi" w:hAnsiTheme="minorHAnsi" w:cstheme="minorHAnsi"/>
                <w:b/>
                <w:bCs/>
                <w:color w:val="000000"/>
                <w:lang w:val="en-US" w:eastAsia="en-AU"/>
              </w:rPr>
              <w:t>;</w:t>
            </w:r>
            <w:r w:rsidRPr="00F312B0">
              <w:rPr>
                <w:rFonts w:asciiTheme="minorHAnsi" w:hAnsiTheme="minorHAnsi" w:cstheme="minorHAnsi"/>
                <w:color w:val="000000"/>
                <w:lang w:val="en-US" w:eastAsia="en-AU"/>
              </w:rPr>
              <w:t xml:space="preserve"> United States</w:t>
            </w:r>
          </w:p>
        </w:tc>
        <w:tc>
          <w:tcPr>
            <w:tcW w:w="1623" w:type="dxa"/>
            <w:shd w:val="clear" w:color="auto" w:fill="E7E6E6" w:themeFill="background2"/>
          </w:tcPr>
          <w:p w14:paraId="4D39F457" w14:textId="3950A834" w:rsidR="00661A71" w:rsidRPr="001F0AF3" w:rsidRDefault="00B55A4C" w:rsidP="00D42FC6">
            <w:pPr>
              <w:tabs>
                <w:tab w:val="left" w:pos="2271"/>
              </w:tabs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F312B0">
              <w:rPr>
                <w:rFonts w:asciiTheme="minorHAnsi" w:hAnsiTheme="minorHAnsi" w:cstheme="minorHAnsi"/>
                <w:color w:val="000000"/>
                <w:lang w:val="en-US" w:eastAsia="en-AU"/>
              </w:rPr>
              <w:t>de Ruijter et al [26]</w:t>
            </w:r>
            <w:r w:rsidRPr="00F312B0">
              <w:rPr>
                <w:rFonts w:asciiTheme="minorHAnsi" w:hAnsiTheme="minorHAnsi" w:cstheme="minorHAnsi"/>
                <w:b/>
                <w:bCs/>
                <w:color w:val="000000"/>
                <w:lang w:val="en-US" w:eastAsia="en-AU"/>
              </w:rPr>
              <w:t xml:space="preserve">; </w:t>
            </w:r>
            <w:r w:rsidRPr="00F312B0">
              <w:rPr>
                <w:rFonts w:asciiTheme="minorHAnsi" w:hAnsiTheme="minorHAnsi" w:cstheme="minorHAnsi"/>
                <w:color w:val="000000"/>
                <w:lang w:val="en-US" w:eastAsia="en-AU"/>
              </w:rPr>
              <w:t>the Netherlands</w:t>
            </w:r>
          </w:p>
        </w:tc>
        <w:tc>
          <w:tcPr>
            <w:tcW w:w="1560" w:type="dxa"/>
            <w:shd w:val="clear" w:color="auto" w:fill="E7E6E6" w:themeFill="background2"/>
          </w:tcPr>
          <w:p w14:paraId="438B4A32" w14:textId="69C05EAA" w:rsidR="00661A71" w:rsidRPr="001F0AF3" w:rsidRDefault="00D354A9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12B0">
              <w:rPr>
                <w:rFonts w:asciiTheme="minorHAnsi" w:hAnsiTheme="minorHAnsi" w:cstheme="minorHAnsi"/>
                <w:color w:val="000000"/>
                <w:lang w:val="en-US" w:eastAsia="en-AU"/>
              </w:rPr>
              <w:t>Di Noia et al [25]; United States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851" w:type="dxa"/>
            <w:shd w:val="clear" w:color="auto" w:fill="E7E6E6" w:themeFill="background2"/>
          </w:tcPr>
          <w:p w14:paraId="51AA4AB6" w14:textId="34676589" w:rsidR="00661A71" w:rsidRPr="001F0AF3" w:rsidRDefault="00A174F4" w:rsidP="00D42FC6">
            <w:pPr>
              <w:tabs>
                <w:tab w:val="left" w:pos="2271"/>
              </w:tabs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F312B0">
              <w:rPr>
                <w:rFonts w:asciiTheme="minorHAnsi" w:hAnsiTheme="minorHAnsi" w:cstheme="minorHAnsi"/>
                <w:color w:val="000000"/>
                <w:lang w:val="en-US" w:eastAsia="en-AU"/>
              </w:rPr>
              <w:t>Dobbins et al [27]</w:t>
            </w:r>
            <w:r w:rsidRPr="00F312B0">
              <w:rPr>
                <w:rFonts w:asciiTheme="minorHAnsi" w:hAnsiTheme="minorHAnsi" w:cstheme="minorHAnsi"/>
                <w:b/>
                <w:bCs/>
                <w:color w:val="000000"/>
                <w:lang w:val="en-US" w:eastAsia="en-AU"/>
              </w:rPr>
              <w:t>;</w:t>
            </w:r>
            <w:r w:rsidRPr="00F312B0">
              <w:rPr>
                <w:rFonts w:asciiTheme="minorHAnsi" w:hAnsiTheme="minorHAnsi" w:cstheme="minorHAnsi"/>
                <w:color w:val="000000"/>
                <w:lang w:val="en-US" w:eastAsia="en-AU"/>
              </w:rPr>
              <w:t xml:space="preserve"> Canada</w:t>
            </w:r>
          </w:p>
        </w:tc>
        <w:tc>
          <w:tcPr>
            <w:tcW w:w="1565" w:type="dxa"/>
            <w:shd w:val="clear" w:color="auto" w:fill="E7E6E6" w:themeFill="background2"/>
          </w:tcPr>
          <w:p w14:paraId="7C641246" w14:textId="528F77A9" w:rsidR="00661A71" w:rsidRPr="001F0AF3" w:rsidRDefault="00F01A0A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12B0">
              <w:rPr>
                <w:rFonts w:asciiTheme="minorHAnsi" w:hAnsiTheme="minorHAnsi" w:cstheme="minorHAnsi"/>
                <w:color w:val="000000"/>
                <w:lang w:val="en-US" w:eastAsia="en-AU"/>
              </w:rPr>
              <w:t>McVey et al [30]</w:t>
            </w:r>
            <w:r w:rsidRPr="00F312B0">
              <w:rPr>
                <w:rFonts w:asciiTheme="minorHAnsi" w:hAnsiTheme="minorHAnsi" w:cstheme="minorHAnsi"/>
                <w:b/>
                <w:bCs/>
                <w:color w:val="000000"/>
                <w:lang w:val="en-US" w:eastAsia="en-AU"/>
              </w:rPr>
              <w:t>;</w:t>
            </w:r>
            <w:r w:rsidRPr="00F312B0">
              <w:rPr>
                <w:rFonts w:asciiTheme="minorHAnsi" w:hAnsiTheme="minorHAnsi" w:cstheme="minorHAnsi"/>
                <w:color w:val="000000"/>
                <w:lang w:val="en-US" w:eastAsia="en-AU"/>
              </w:rPr>
              <w:t xml:space="preserve"> Canada</w:t>
            </w:r>
          </w:p>
        </w:tc>
        <w:tc>
          <w:tcPr>
            <w:tcW w:w="1709" w:type="dxa"/>
            <w:shd w:val="clear" w:color="auto" w:fill="E7E6E6" w:themeFill="background2"/>
          </w:tcPr>
          <w:p w14:paraId="685FABE0" w14:textId="01A0B1DE" w:rsidR="00661A71" w:rsidRPr="001F0AF3" w:rsidRDefault="00251608" w:rsidP="00D42FC6">
            <w:pPr>
              <w:tabs>
                <w:tab w:val="left" w:pos="2271"/>
              </w:tabs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F312B0">
              <w:rPr>
                <w:rFonts w:asciiTheme="minorHAnsi" w:hAnsiTheme="minorHAnsi" w:cstheme="minorHAnsi"/>
                <w:color w:val="000000"/>
                <w:lang w:val="en-US" w:eastAsia="en-AU"/>
              </w:rPr>
              <w:t>Sassen et al [28]; the Netherlands</w:t>
            </w:r>
          </w:p>
        </w:tc>
        <w:tc>
          <w:tcPr>
            <w:tcW w:w="1757" w:type="dxa"/>
            <w:shd w:val="clear" w:color="auto" w:fill="E7E6E6" w:themeFill="background2"/>
          </w:tcPr>
          <w:p w14:paraId="39518BF0" w14:textId="50B67642" w:rsidR="00661A71" w:rsidRPr="001F0AF3" w:rsidRDefault="00A95A0F" w:rsidP="00D42FC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12B0">
              <w:rPr>
                <w:rFonts w:asciiTheme="minorHAnsi" w:hAnsiTheme="minorHAnsi" w:cstheme="minorHAnsi"/>
                <w:color w:val="000000"/>
                <w:lang w:val="en-US"/>
              </w:rPr>
              <w:t>Zhan et al [29]</w:t>
            </w:r>
            <w:r w:rsidRPr="00F312B0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;</w:t>
            </w:r>
            <w:r w:rsidRPr="00F312B0">
              <w:rPr>
                <w:rFonts w:asciiTheme="minorHAnsi" w:hAnsiTheme="minorHAnsi" w:cstheme="minorHAnsi"/>
                <w:color w:val="000000"/>
                <w:lang w:val="en-US"/>
              </w:rPr>
              <w:t xml:space="preserve"> China</w:t>
            </w:r>
            <w:bookmarkStart w:id="0" w:name="_GoBack"/>
            <w:bookmarkEnd w:id="0"/>
          </w:p>
        </w:tc>
      </w:tr>
      <w:tr w:rsidR="00661A71" w:rsidRPr="001F0AF3" w14:paraId="487112A4" w14:textId="77777777" w:rsidTr="00D42FC6">
        <w:tc>
          <w:tcPr>
            <w:tcW w:w="1478" w:type="dxa"/>
            <w:shd w:val="clear" w:color="auto" w:fill="E7E6E6" w:themeFill="background2"/>
          </w:tcPr>
          <w:p w14:paraId="2441308B" w14:textId="77777777" w:rsidR="00661A71" w:rsidRPr="001F0AF3" w:rsidRDefault="00661A71" w:rsidP="00D42FC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b/>
                <w:sz w:val="20"/>
                <w:szCs w:val="20"/>
              </w:rPr>
              <w:t>Brief name</w:t>
            </w:r>
          </w:p>
        </w:tc>
        <w:tc>
          <w:tcPr>
            <w:tcW w:w="1778" w:type="dxa"/>
          </w:tcPr>
          <w:p w14:paraId="73F01B56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. 3</w:t>
            </w:r>
          </w:p>
          <w:p w14:paraId="5D55A016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At-Risk in Primary Care</w:t>
            </w:r>
          </w:p>
        </w:tc>
        <w:tc>
          <w:tcPr>
            <w:tcW w:w="1842" w:type="dxa"/>
          </w:tcPr>
          <w:p w14:paraId="38EB50EC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. 663</w:t>
            </w:r>
          </w:p>
          <w:p w14:paraId="368C3AE9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Nutrition and Physical Activity Self-Assessment for Child Care (NAP SACC)</w:t>
            </w:r>
          </w:p>
        </w:tc>
        <w:tc>
          <w:tcPr>
            <w:tcW w:w="1623" w:type="dxa"/>
          </w:tcPr>
          <w:p w14:paraId="3CBCD9EE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.1</w:t>
            </w:r>
          </w:p>
          <w:p w14:paraId="34015EC5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CT e-learning program</w:t>
            </w:r>
          </w:p>
        </w:tc>
        <w:tc>
          <w:tcPr>
            <w:tcW w:w="1560" w:type="dxa"/>
          </w:tcPr>
          <w:p w14:paraId="339D8734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.3</w:t>
            </w:r>
          </w:p>
          <w:p w14:paraId="3D58B55A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Adolescent substance abuse prevention programs dissemination materials</w:t>
            </w:r>
          </w:p>
        </w:tc>
        <w:tc>
          <w:tcPr>
            <w:tcW w:w="1851" w:type="dxa"/>
          </w:tcPr>
          <w:p w14:paraId="0F3200E9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. 5</w:t>
            </w:r>
          </w:p>
          <w:p w14:paraId="0C599B80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Healthy body weight promotion in children</w:t>
            </w:r>
          </w:p>
        </w:tc>
        <w:tc>
          <w:tcPr>
            <w:tcW w:w="1565" w:type="dxa"/>
          </w:tcPr>
          <w:p w14:paraId="64AF4175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. 5</w:t>
            </w:r>
          </w:p>
          <w:p w14:paraId="326F1C0B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he Student Body: Promoting Health at Any Size</w:t>
            </w:r>
          </w:p>
        </w:tc>
        <w:tc>
          <w:tcPr>
            <w:tcW w:w="1709" w:type="dxa"/>
          </w:tcPr>
          <w:p w14:paraId="6B93931B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. 4</w:t>
            </w:r>
          </w:p>
          <w:p w14:paraId="177F6D18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Modules on website</w:t>
            </w:r>
          </w:p>
        </w:tc>
        <w:tc>
          <w:tcPr>
            <w:tcW w:w="1757" w:type="dxa"/>
          </w:tcPr>
          <w:p w14:paraId="0E88F5FB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 xml:space="preserve">p. 2 </w:t>
            </w:r>
          </w:p>
          <w:p w14:paraId="375163DE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Online course module</w:t>
            </w:r>
          </w:p>
        </w:tc>
      </w:tr>
      <w:tr w:rsidR="00661A71" w:rsidRPr="001F0AF3" w14:paraId="54406771" w14:textId="77777777" w:rsidTr="00D42FC6">
        <w:tc>
          <w:tcPr>
            <w:tcW w:w="1478" w:type="dxa"/>
            <w:shd w:val="clear" w:color="auto" w:fill="E7E6E6" w:themeFill="background2"/>
          </w:tcPr>
          <w:p w14:paraId="34E4F2FF" w14:textId="77777777" w:rsidR="00661A71" w:rsidRPr="001F0AF3" w:rsidRDefault="00661A71" w:rsidP="00D42FC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b/>
                <w:sz w:val="20"/>
                <w:szCs w:val="20"/>
              </w:rPr>
              <w:t>Why</w:t>
            </w:r>
          </w:p>
        </w:tc>
        <w:tc>
          <w:tcPr>
            <w:tcW w:w="1778" w:type="dxa"/>
          </w:tcPr>
          <w:p w14:paraId="4E4AFD2C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. 2</w:t>
            </w:r>
          </w:p>
          <w:p w14:paraId="2DDF6756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he main objective of this study is to evaluate the effects of</w:t>
            </w:r>
          </w:p>
          <w:p w14:paraId="6E8C2CB9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a computer-based role-play simulation on PHPs’ attitudes,</w:t>
            </w:r>
          </w:p>
          <w:p w14:paraId="129CB749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motivation, and behaviours related to mental health screening</w:t>
            </w:r>
          </w:p>
          <w:p w14:paraId="21302B96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and collaborative care of patients who may be experiencing</w:t>
            </w:r>
          </w:p>
          <w:p w14:paraId="5004D895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mental health disorders defined as alcohol and</w:t>
            </w:r>
          </w:p>
          <w:p w14:paraId="64F5A3B8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 xml:space="preserve">substance abuse, generalized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anxiety disorder, depression,</w:t>
            </w:r>
          </w:p>
          <w:p w14:paraId="3E96B0A5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and posttraumatic stress disorder.</w:t>
            </w:r>
          </w:p>
          <w:p w14:paraId="36038BE0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119D35C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. 663</w:t>
            </w:r>
          </w:p>
          <w:p w14:paraId="16CE5919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he purpose of this study was to determine if web-based training is as effective as in-person training.</w:t>
            </w:r>
          </w:p>
        </w:tc>
        <w:tc>
          <w:tcPr>
            <w:tcW w:w="1623" w:type="dxa"/>
          </w:tcPr>
          <w:p w14:paraId="053CE469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. 1</w:t>
            </w:r>
          </w:p>
          <w:p w14:paraId="0C1338D6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he aim of the study described here was to assess the effects of</w:t>
            </w:r>
          </w:p>
          <w:p w14:paraId="58780F0E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he CT e-learning program on PNs’ smoking cessation guideline</w:t>
            </w:r>
          </w:p>
          <w:p w14:paraId="10E67776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 xml:space="preserve">adherence. </w:t>
            </w:r>
          </w:p>
          <w:p w14:paraId="7481A881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D2A575F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argeting PNs’</w:t>
            </w:r>
          </w:p>
          <w:p w14:paraId="4C66B0C0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behavioural predictors via a Web-based CT support program,</w:t>
            </w:r>
          </w:p>
          <w:p w14:paraId="1A979C68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 xml:space="preserve">positive behaviour change can be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achieved among PNs, meaning</w:t>
            </w:r>
          </w:p>
          <w:p w14:paraId="4557EF6A" w14:textId="1104AD04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hat they improve their smoking cessation guideline adherence</w:t>
            </w:r>
            <w:r w:rsidR="00B8659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1560" w:type="dxa"/>
          </w:tcPr>
          <w:p w14:paraId="598880BC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. 3</w:t>
            </w:r>
          </w:p>
          <w:p w14:paraId="64BF9438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Despite the benefits of using CD-ROM and the Internet for technology transfer, there is a paucity of data on the relative efficacy of these newer technologies over conventional print means of dissemination. The present investigation was undertaken to bridge this gap.</w:t>
            </w:r>
          </w:p>
        </w:tc>
        <w:tc>
          <w:tcPr>
            <w:tcW w:w="1851" w:type="dxa"/>
          </w:tcPr>
          <w:p w14:paraId="24A62613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. 2</w:t>
            </w:r>
          </w:p>
          <w:p w14:paraId="150F78CD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o evaluate the effectiveness of a KB in comparison</w:t>
            </w:r>
          </w:p>
          <w:p w14:paraId="0D9A1868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o other KTE interventions on promoting evidence informed</w:t>
            </w:r>
          </w:p>
          <w:p w14:paraId="6BA70FA4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decision making in public health departments.</w:t>
            </w:r>
          </w:p>
        </w:tc>
        <w:tc>
          <w:tcPr>
            <w:tcW w:w="1565" w:type="dxa"/>
          </w:tcPr>
          <w:p w14:paraId="030FF9D2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. 5</w:t>
            </w:r>
          </w:p>
          <w:p w14:paraId="039C5537" w14:textId="547A8C2E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he overall aim of the present study was to gain an understanding of</w:t>
            </w:r>
            <w:r w:rsidR="004A23B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whether or not the web-based program was a) a tool that teachers and</w:t>
            </w:r>
            <w:r w:rsidR="004A23B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ublic health professionals felt comfortable or capable using, b) a successful</w:t>
            </w:r>
          </w:p>
          <w:p w14:paraId="1F7DDDD9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 xml:space="preserve">translation of prevention knowledge over time (e.g.,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alerting teachers and</w:t>
            </w:r>
          </w:p>
          <w:p w14:paraId="3AB49085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ublic health practitioners to the factors that influence body image), and c)</w:t>
            </w:r>
          </w:p>
          <w:p w14:paraId="3C190B1E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effective in improving efficacy to fight weight bias.</w:t>
            </w:r>
          </w:p>
        </w:tc>
        <w:tc>
          <w:tcPr>
            <w:tcW w:w="1709" w:type="dxa"/>
          </w:tcPr>
          <w:p w14:paraId="27CC5EB5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. 2</w:t>
            </w:r>
          </w:p>
          <w:p w14:paraId="665A134D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he objective of the Web-based intervention</w:t>
            </w:r>
          </w:p>
          <w:p w14:paraId="28A3711A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was to increase health care professionals’ intention and</w:t>
            </w:r>
          </w:p>
          <w:p w14:paraId="2136BD27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encouraging behaviour toward patient self-management,</w:t>
            </w:r>
          </w:p>
          <w:p w14:paraId="4C033851" w14:textId="30DB7F61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following cardiovascular risk management guidelines</w:t>
            </w:r>
            <w:r w:rsidR="000F48A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  <w:p w14:paraId="32944947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57" w:type="dxa"/>
          </w:tcPr>
          <w:p w14:paraId="7DCBF810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. 2</w:t>
            </w:r>
          </w:p>
          <w:p w14:paraId="1FB88C0C" w14:textId="384D6895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On the basis of the fact that most PHCWs in rural China need</w:t>
            </w:r>
            <w:r w:rsidR="000F48A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more effective training modes to improve their knowledge on</w:t>
            </w:r>
            <w:r w:rsidR="000F48A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BPHS, our study aimed to evaluate the effects of a</w:t>
            </w:r>
          </w:p>
          <w:p w14:paraId="05E16DD2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blended-learning approach in improving BPHS knowledge</w:t>
            </w:r>
          </w:p>
          <w:p w14:paraId="343ED360" w14:textId="2457B589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among PHCWs in comparison with a pure e-learning approach</w:t>
            </w:r>
            <w:r w:rsidR="000F48A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  <w:p w14:paraId="693FEBA7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61A71" w:rsidRPr="001F0AF3" w14:paraId="1C5C58E8" w14:textId="77777777" w:rsidTr="00D42FC6">
        <w:tc>
          <w:tcPr>
            <w:tcW w:w="1478" w:type="dxa"/>
            <w:shd w:val="clear" w:color="auto" w:fill="E7E6E6" w:themeFill="background2"/>
          </w:tcPr>
          <w:p w14:paraId="45CD4AF8" w14:textId="77777777" w:rsidR="00661A71" w:rsidRPr="001F0AF3" w:rsidRDefault="00661A71" w:rsidP="00D42FC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b/>
                <w:sz w:val="20"/>
                <w:szCs w:val="20"/>
              </w:rPr>
              <w:lastRenderedPageBreak/>
              <w:t>What</w:t>
            </w:r>
          </w:p>
        </w:tc>
        <w:tc>
          <w:tcPr>
            <w:tcW w:w="1778" w:type="dxa"/>
          </w:tcPr>
          <w:p w14:paraId="6FC1DBAA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. 3</w:t>
            </w:r>
          </w:p>
          <w:p w14:paraId="7B150536" w14:textId="23652ADD" w:rsidR="00661A71" w:rsidRPr="001F0AF3" w:rsidRDefault="00B8659C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</w:t>
            </w:r>
            <w:r w:rsidR="00661A71" w:rsidRPr="001F0AF3">
              <w:rPr>
                <w:rFonts w:asciiTheme="minorHAnsi" w:hAnsiTheme="minorHAnsi" w:cstheme="minorHAnsi"/>
                <w:sz w:val="20"/>
                <w:szCs w:val="20"/>
              </w:rPr>
              <w:t>nline professional development</w:t>
            </w:r>
          </w:p>
          <w:p w14:paraId="7075DD94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role-play simulation designed to provide PHPs</w:t>
            </w:r>
          </w:p>
          <w:p w14:paraId="74C2656F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with simulated conversation experiences where they can</w:t>
            </w:r>
          </w:p>
          <w:p w14:paraId="60BA381A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learn to identify and assess patients with mental health</w:t>
            </w:r>
          </w:p>
          <w:p w14:paraId="6307231F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disorders, complete brief behavioural interventions using</w:t>
            </w:r>
          </w:p>
          <w:p w14:paraId="23DB48C3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motivational interviewing (MI), and refer patients</w:t>
            </w:r>
          </w:p>
          <w:p w14:paraId="2E8314EB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hrough collaborative decision making. The simulation</w:t>
            </w:r>
          </w:p>
          <w:p w14:paraId="75C6380F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also aims to help PHPs integrate behavioural health into</w:t>
            </w:r>
          </w:p>
          <w:p w14:paraId="50619C99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heir treatment and build patients’ intrinsic motivation so</w:t>
            </w:r>
          </w:p>
          <w:p w14:paraId="4BC16AE1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hey can better adhere to it. The role-play conversations</w:t>
            </w:r>
          </w:p>
          <w:p w14:paraId="562E16A6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were designed to comply with the SBIRT training protocol.</w:t>
            </w:r>
          </w:p>
          <w:p w14:paraId="4127C123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SBIRT itself relies on the use of MI to foster a collaborative</w:t>
            </w:r>
          </w:p>
          <w:p w14:paraId="2D292598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relationship between PHPs and patients to</w:t>
            </w:r>
          </w:p>
          <w:p w14:paraId="1E9415CE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resolve patients’ ambivalence about changing their</w:t>
            </w:r>
          </w:p>
          <w:p w14:paraId="321554A8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behaviour and bring positive changes for their own health</w:t>
            </w:r>
          </w:p>
          <w:p w14:paraId="775D7C2E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by highlighting cognitive dissonance between unhealthy</w:t>
            </w:r>
          </w:p>
          <w:p w14:paraId="5871F808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behaviours and healthy goals</w:t>
            </w:r>
          </w:p>
        </w:tc>
        <w:tc>
          <w:tcPr>
            <w:tcW w:w="1842" w:type="dxa"/>
          </w:tcPr>
          <w:p w14:paraId="2745268C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. 663</w:t>
            </w:r>
          </w:p>
          <w:p w14:paraId="22E481F5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 xml:space="preserve">Each training included the following four modules: </w:t>
            </w:r>
          </w:p>
          <w:p w14:paraId="335A5737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 xml:space="preserve">(1) Intervention Overview; </w:t>
            </w:r>
          </w:p>
          <w:p w14:paraId="2BD0B033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 xml:space="preserve">(2) Introduction to Childhood Overweight; </w:t>
            </w:r>
          </w:p>
          <w:p w14:paraId="0004587E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 xml:space="preserve">(3) Nutrition and Physical Activity for Children and Adults; and </w:t>
            </w:r>
          </w:p>
          <w:p w14:paraId="41C38395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 xml:space="preserve">(4) Providing Consultation to Child Care Centers. </w:t>
            </w:r>
          </w:p>
          <w:p w14:paraId="049BD29C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 xml:space="preserve">The web training, included interactive features that would mimic components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of the in-person training.</w:t>
            </w:r>
          </w:p>
        </w:tc>
        <w:tc>
          <w:tcPr>
            <w:tcW w:w="1623" w:type="dxa"/>
          </w:tcPr>
          <w:p w14:paraId="68EB6616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.1</w:t>
            </w:r>
          </w:p>
          <w:p w14:paraId="29B85BC5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(1) Several</w:t>
            </w:r>
          </w:p>
          <w:p w14:paraId="20A55F1F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e-learning modules in which PNs had access to individually</w:t>
            </w:r>
          </w:p>
          <w:p w14:paraId="033EF7D7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ailored advice, a forum, and smoking cessation counselling</w:t>
            </w:r>
          </w:p>
          <w:p w14:paraId="21B6A2D6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materials (both to inform themselves and to provide to smokers)</w:t>
            </w:r>
          </w:p>
          <w:p w14:paraId="7691BA44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 xml:space="preserve">and </w:t>
            </w:r>
          </w:p>
          <w:p w14:paraId="4FA3C155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(2) Three general modules with project information,</w:t>
            </w:r>
          </w:p>
          <w:p w14:paraId="583CB2D1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frequently asked questions about the RCT, and a counselling</w:t>
            </w:r>
          </w:p>
          <w:p w14:paraId="2BA4ED12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checklist to monitor self-reported counselling activities during</w:t>
            </w:r>
          </w:p>
          <w:p w14:paraId="712789A7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he trial.</w:t>
            </w:r>
          </w:p>
        </w:tc>
        <w:tc>
          <w:tcPr>
            <w:tcW w:w="1560" w:type="dxa"/>
          </w:tcPr>
          <w:p w14:paraId="14D8BBC3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. 4</w:t>
            </w:r>
          </w:p>
          <w:p w14:paraId="59A7F77D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hree youth-oriented substance abuse prevention programs were identified, and illustrative</w:t>
            </w:r>
          </w:p>
          <w:p w14:paraId="1BCE5379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dissemination materials were developed for each.</w:t>
            </w:r>
          </w:p>
          <w:p w14:paraId="42784592" w14:textId="663D918E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o prepare these programs for dissemination, information was synthesized about each, and a</w:t>
            </w:r>
            <w:r w:rsidR="004A23B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 xml:space="preserve">common presentation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format for delivering this content via pamphlet, CD-ROM, and Internet</w:t>
            </w:r>
            <w:r w:rsidR="004A23B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was developed. Across channels, an overview of the problem of drug abuse was introduced</w:t>
            </w:r>
          </w:p>
          <w:p w14:paraId="1B11BFD1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with a special focus on early adolescents. Discussion was devoted to how drug use is manifested</w:t>
            </w:r>
          </w:p>
          <w:p w14:paraId="12F87D3C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in their communities, how it affects their lives and futures, and the way in which the nature of</w:t>
            </w:r>
          </w:p>
          <w:p w14:paraId="48428E59" w14:textId="280F3C00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 xml:space="preserve">the problem has changed in recent years. Materials described the rationale,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strategies, and costs</w:t>
            </w:r>
            <w:r w:rsidR="004A23B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o prevent drug abuse, and the roles of schools, professionals, and community groups, and</w:t>
            </w:r>
          </w:p>
          <w:p w14:paraId="3C5BD5FB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relevant private and government bodies in addressing this problem.</w:t>
            </w:r>
          </w:p>
        </w:tc>
        <w:tc>
          <w:tcPr>
            <w:tcW w:w="1851" w:type="dxa"/>
          </w:tcPr>
          <w:p w14:paraId="2A2CDC5F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. 5</w:t>
            </w:r>
          </w:p>
          <w:p w14:paraId="160EE85A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he least interactive KTE intervention was access to</w:t>
            </w:r>
          </w:p>
          <w:p w14:paraId="54F4953E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health-evidence.ca (HE group). Health-evidence.ca is a</w:t>
            </w:r>
          </w:p>
          <w:p w14:paraId="2E0BE100" w14:textId="62893EE9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repository of all systematic reviews published since 1985</w:t>
            </w:r>
            <w:r w:rsidR="004A23B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 xml:space="preserve">evaluating any public health intervention. </w:t>
            </w:r>
          </w:p>
          <w:p w14:paraId="18C38323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articipants</w:t>
            </w:r>
          </w:p>
          <w:p w14:paraId="23A5C079" w14:textId="231412AA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also had access to the published abstracts,</w:t>
            </w:r>
            <w:r w:rsidR="004A23B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and the full text articles. Finally, a short summary</w:t>
            </w:r>
            <w:r w:rsidR="004A23B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 xml:space="preserve">for each of the systematic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reviews, written by the research team, identified the key findings and recommendations</w:t>
            </w:r>
          </w:p>
          <w:p w14:paraId="2947C1A8" w14:textId="6FD69CAC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for public health policy and practice that were</w:t>
            </w:r>
            <w:r w:rsidR="004A23B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directly applicable to the types of decisions for which the</w:t>
            </w:r>
          </w:p>
          <w:p w14:paraId="40DD0A9F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 xml:space="preserve">participants were responsible. </w:t>
            </w:r>
          </w:p>
          <w:p w14:paraId="7AED3F43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he moderately interactive KTE intervention included tailored,</w:t>
            </w:r>
          </w:p>
          <w:p w14:paraId="7AA0F4CF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argeted messages plus access to health-evidence.ca</w:t>
            </w:r>
          </w:p>
          <w:p w14:paraId="27F1CD7B" w14:textId="27E99878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(TM group). The TM intervention included sending participants</w:t>
            </w:r>
            <w:r w:rsidR="004A23B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a series of emails that included the title of the seven</w:t>
            </w:r>
          </w:p>
          <w:p w14:paraId="3D3FE840" w14:textId="216A2201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systematic reviews followed by a link to the full reference,</w:t>
            </w:r>
            <w:r w:rsidR="004A23B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 xml:space="preserve">including abstracts, on health-evidence.ca.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The online reference</w:t>
            </w:r>
            <w:r w:rsidR="004A23B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offered a link to the short summaries, and finally,</w:t>
            </w:r>
            <w:r w:rsidR="004A23B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 xml:space="preserve">the full text of each review. </w:t>
            </w:r>
          </w:p>
          <w:p w14:paraId="57BDAF6C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he most interactive KTE intervention included both the</w:t>
            </w:r>
          </w:p>
          <w:p w14:paraId="451E7F09" w14:textId="53A064E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HE and TM components and a KB who worked one on</w:t>
            </w:r>
            <w:r w:rsidR="004A23B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one with decision makers in the public health departments.</w:t>
            </w:r>
          </w:p>
          <w:p w14:paraId="3DFC66E5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170424E1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. 5</w:t>
            </w:r>
          </w:p>
          <w:p w14:paraId="15077C5F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he Student Body: Promoting Health at Any Size is an online program</w:t>
            </w:r>
          </w:p>
          <w:p w14:paraId="00385237" w14:textId="1B3EB16B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consisting of six learning module topics: Media and Peer Pressure, Healthy</w:t>
            </w:r>
            <w:r w:rsidR="004A23B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Eating, Active Living, Teasing, Adult Role Models, and School Climate. Each</w:t>
            </w:r>
          </w:p>
          <w:p w14:paraId="0BB6C7F9" w14:textId="22F54CE1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module cons</w:t>
            </w:r>
            <w:r w:rsidR="004A23BB">
              <w:rPr>
                <w:rFonts w:asciiTheme="minorHAnsi" w:hAnsiTheme="minorHAnsi" w:cstheme="minorHAnsi"/>
                <w:sz w:val="20"/>
                <w:szCs w:val="20"/>
              </w:rPr>
              <w:t>ists of four steps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: (1) A case study intended to</w:t>
            </w:r>
          </w:p>
          <w:p w14:paraId="7E225394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introduce the topic to the facilitator, using a Flash animation cartoon;</w:t>
            </w:r>
          </w:p>
          <w:p w14:paraId="05ED3EDC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(2) Background information designed to provide the facilitator with information</w:t>
            </w:r>
          </w:p>
          <w:p w14:paraId="1C721AAD" w14:textId="63B66266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on the topic and its significance to the prevention of disordered eating; (3) Instructions on how to conduct a related classroom activity</w:t>
            </w:r>
            <w:r w:rsidR="004A23B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with students (matched to Ministry of Education learning outcomes); and</w:t>
            </w:r>
          </w:p>
          <w:p w14:paraId="60762EB8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 xml:space="preserve">(4) Topic-related supplementary resources (e.g.,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articles, educational videos,</w:t>
            </w:r>
          </w:p>
          <w:p w14:paraId="30EB3AD0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and external sites to explore the topic in more depth).</w:t>
            </w:r>
          </w:p>
        </w:tc>
        <w:tc>
          <w:tcPr>
            <w:tcW w:w="1709" w:type="dxa"/>
          </w:tcPr>
          <w:p w14:paraId="4B3BFB9A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. 4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br/>
              <w:t>Participants had access to the website, which offered several</w:t>
            </w:r>
          </w:p>
          <w:p w14:paraId="57302C12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 xml:space="preserve">modules. </w:t>
            </w:r>
          </w:p>
          <w:p w14:paraId="6E17824E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Modules and a forum were</w:t>
            </w:r>
          </w:p>
          <w:p w14:paraId="16EEED63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directed at the health care professional to increase professionals’</w:t>
            </w:r>
          </w:p>
          <w:p w14:paraId="236BF1E5" w14:textId="01C71785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awareness of their thoughts, and learn skills and strategies to support patients in their own self-management, this to improve</w:t>
            </w:r>
            <w:r w:rsidR="000F48A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 xml:space="preserve">their intention and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behaviour toward patient-centered health</w:t>
            </w:r>
            <w:r w:rsidR="000F48A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education. The first module enclosed a set of seven screens to</w:t>
            </w:r>
          </w:p>
          <w:p w14:paraId="7F2B9795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help the professional to improve his or her professional behaviour. The screens contained self-complete forms and were</w:t>
            </w:r>
          </w:p>
          <w:p w14:paraId="46633493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designed and pre-tested to educate the health care professional,</w:t>
            </w:r>
          </w:p>
          <w:p w14:paraId="66E4D892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with a personal feedback system in a “coaching spider chart”.</w:t>
            </w:r>
          </w:p>
          <w:p w14:paraId="74554BD4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Next, there was a screen for</w:t>
            </w:r>
          </w:p>
          <w:p w14:paraId="074AE859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lanning the encouraging behaviour change, making a plan, and</w:t>
            </w:r>
          </w:p>
          <w:p w14:paraId="5FC05A33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utting the behaviour change into practice. The third module</w:t>
            </w:r>
          </w:p>
          <w:p w14:paraId="71513562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consisted of a maximum of seven consultations to encourage</w:t>
            </w:r>
          </w:p>
          <w:p w14:paraId="5379EF28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 xml:space="preserve">the patient with cardiovascular risk factors, easily adaptable to the needs and individual characteristics of the patients. </w:t>
            </w:r>
          </w:p>
          <w:p w14:paraId="07D8A36E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he website provided a fourth module with specific information</w:t>
            </w:r>
          </w:p>
          <w:p w14:paraId="1D027AE5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on physical activity devices, planning physical activity, and</w:t>
            </w:r>
          </w:p>
          <w:p w14:paraId="0331650F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cardiovascular risk factors. The website also included a link to</w:t>
            </w:r>
          </w:p>
          <w:p w14:paraId="18FE96F7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a forum directed at health care professionals to share experiences</w:t>
            </w:r>
          </w:p>
          <w:p w14:paraId="79F24324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 xml:space="preserve">with other professionals in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the intervention group.</w:t>
            </w:r>
          </w:p>
        </w:tc>
        <w:tc>
          <w:tcPr>
            <w:tcW w:w="1757" w:type="dxa"/>
          </w:tcPr>
          <w:p w14:paraId="5E06C2DF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. 2</w:t>
            </w:r>
          </w:p>
          <w:p w14:paraId="446EDC86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hree course modules were developed based on the BPHS</w:t>
            </w:r>
          </w:p>
          <w:p w14:paraId="0F4124BE" w14:textId="795B093A" w:rsidR="00661A71" w:rsidRPr="001F0AF3" w:rsidRDefault="000F48AA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ontents</w:t>
            </w:r>
            <w:r w:rsidR="00661A71" w:rsidRPr="001F0AF3">
              <w:rPr>
                <w:rFonts w:asciiTheme="minorHAnsi" w:hAnsiTheme="minorHAnsi" w:cstheme="minorHAnsi"/>
                <w:sz w:val="20"/>
                <w:szCs w:val="20"/>
              </w:rPr>
              <w:t>: Course module 1: health management of patient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661A71" w:rsidRPr="001F0AF3">
              <w:rPr>
                <w:rFonts w:asciiTheme="minorHAnsi" w:hAnsiTheme="minorHAnsi" w:cstheme="minorHAnsi"/>
                <w:sz w:val="20"/>
                <w:szCs w:val="20"/>
              </w:rPr>
              <w:t>with hypertension; course module 2: health records management</w:t>
            </w:r>
          </w:p>
          <w:p w14:paraId="0697DAAC" w14:textId="79FDB6B5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for residents; and course module 3: vaccination. Each course</w:t>
            </w:r>
            <w:r w:rsidR="000F48A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module consisted of 2 parts: theoretical learning and case</w:t>
            </w:r>
          </w:p>
          <w:p w14:paraId="0AACA5AB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studies.</w:t>
            </w:r>
          </w:p>
        </w:tc>
      </w:tr>
      <w:tr w:rsidR="00661A71" w:rsidRPr="001F0AF3" w14:paraId="143C9A1D" w14:textId="77777777" w:rsidTr="00D42FC6">
        <w:tc>
          <w:tcPr>
            <w:tcW w:w="1478" w:type="dxa"/>
            <w:shd w:val="clear" w:color="auto" w:fill="E7E6E6" w:themeFill="background2"/>
          </w:tcPr>
          <w:p w14:paraId="1DCB7035" w14:textId="77777777" w:rsidR="00661A71" w:rsidRPr="001F0AF3" w:rsidRDefault="00661A71" w:rsidP="00D42FC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b/>
                <w:sz w:val="20"/>
                <w:szCs w:val="20"/>
              </w:rPr>
              <w:lastRenderedPageBreak/>
              <w:t>Who Provided</w:t>
            </w:r>
          </w:p>
        </w:tc>
        <w:tc>
          <w:tcPr>
            <w:tcW w:w="1778" w:type="dxa"/>
          </w:tcPr>
          <w:p w14:paraId="209C7660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42" w:type="dxa"/>
          </w:tcPr>
          <w:p w14:paraId="2D76018A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. 666</w:t>
            </w:r>
          </w:p>
          <w:p w14:paraId="2325DB9C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Facilitated by the study coordinator</w:t>
            </w:r>
          </w:p>
        </w:tc>
        <w:tc>
          <w:tcPr>
            <w:tcW w:w="1623" w:type="dxa"/>
          </w:tcPr>
          <w:p w14:paraId="7E66A64B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 xml:space="preserve">p.2 </w:t>
            </w:r>
          </w:p>
          <w:p w14:paraId="4306750C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 xml:space="preserve">Web training (no face to face), but facilitated the research team </w:t>
            </w:r>
          </w:p>
        </w:tc>
        <w:tc>
          <w:tcPr>
            <w:tcW w:w="1560" w:type="dxa"/>
          </w:tcPr>
          <w:p w14:paraId="69C5131E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51" w:type="dxa"/>
          </w:tcPr>
          <w:p w14:paraId="487B43DC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. 5</w:t>
            </w:r>
          </w:p>
          <w:p w14:paraId="3BE72038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he KBs were Master's prepared, had extensive knowledge and</w:t>
            </w:r>
          </w:p>
          <w:p w14:paraId="2CCBE142" w14:textId="22157FE5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expertise in public health decision making, as well as an understanding of the research process</w:t>
            </w:r>
            <w:r w:rsidR="004A23BB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1565" w:type="dxa"/>
          </w:tcPr>
          <w:p w14:paraId="248D5D72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709" w:type="dxa"/>
          </w:tcPr>
          <w:p w14:paraId="5E46A84B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757" w:type="dxa"/>
          </w:tcPr>
          <w:p w14:paraId="57B322D5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. 3</w:t>
            </w:r>
          </w:p>
          <w:p w14:paraId="48FFB12B" w14:textId="648EBD0A" w:rsidR="00661A71" w:rsidRPr="001F0AF3" w:rsidRDefault="00661A71" w:rsidP="000F48A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wo facilitators were present during</w:t>
            </w:r>
            <w:r w:rsidR="000F48A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he training sessions of both groups for assistance and to answer</w:t>
            </w:r>
            <w:r w:rsidR="000F48A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questions.</w:t>
            </w:r>
          </w:p>
        </w:tc>
      </w:tr>
      <w:tr w:rsidR="00661A71" w:rsidRPr="001F0AF3" w14:paraId="019BFA1E" w14:textId="77777777" w:rsidTr="00D42FC6">
        <w:tc>
          <w:tcPr>
            <w:tcW w:w="1478" w:type="dxa"/>
            <w:shd w:val="clear" w:color="auto" w:fill="E7E6E6" w:themeFill="background2"/>
          </w:tcPr>
          <w:p w14:paraId="73F0F5B1" w14:textId="77777777" w:rsidR="00661A71" w:rsidRPr="001F0AF3" w:rsidRDefault="00661A71" w:rsidP="00D42FC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b/>
                <w:sz w:val="20"/>
                <w:szCs w:val="20"/>
              </w:rPr>
              <w:t>How</w:t>
            </w:r>
          </w:p>
        </w:tc>
        <w:tc>
          <w:tcPr>
            <w:tcW w:w="1778" w:type="dxa"/>
          </w:tcPr>
          <w:p w14:paraId="7E0E791D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. 3</w:t>
            </w:r>
          </w:p>
          <w:p w14:paraId="0C494A72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Online role play simulation</w:t>
            </w:r>
          </w:p>
        </w:tc>
        <w:tc>
          <w:tcPr>
            <w:tcW w:w="1842" w:type="dxa"/>
          </w:tcPr>
          <w:p w14:paraId="72B9A318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. 663</w:t>
            </w:r>
          </w:p>
          <w:p w14:paraId="56B2CBF3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In person and web-training</w:t>
            </w:r>
          </w:p>
        </w:tc>
        <w:tc>
          <w:tcPr>
            <w:tcW w:w="1623" w:type="dxa"/>
          </w:tcPr>
          <w:p w14:paraId="2447096A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.1 and 2</w:t>
            </w:r>
          </w:p>
          <w:p w14:paraId="5440DCB5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E-learning</w:t>
            </w:r>
          </w:p>
        </w:tc>
        <w:tc>
          <w:tcPr>
            <w:tcW w:w="1560" w:type="dxa"/>
          </w:tcPr>
          <w:p w14:paraId="575FE43E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. 5</w:t>
            </w:r>
          </w:p>
          <w:p w14:paraId="14C40C39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Following receipt of</w:t>
            </w:r>
          </w:p>
          <w:p w14:paraId="1755D3EC" w14:textId="493DDF66" w:rsidR="00661A71" w:rsidRPr="001F0AF3" w:rsidRDefault="00661A71" w:rsidP="004A23B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completed pre-tests, professionals in the respective study arms were sent the pamphlet, CDROM,</w:t>
            </w:r>
            <w:r w:rsidR="004A23B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or logon name, password, and instructions for Internet access.</w:t>
            </w:r>
          </w:p>
        </w:tc>
        <w:tc>
          <w:tcPr>
            <w:tcW w:w="1851" w:type="dxa"/>
          </w:tcPr>
          <w:p w14:paraId="52AFC326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. 5</w:t>
            </w:r>
          </w:p>
          <w:p w14:paraId="3BDE6E68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HE group: access to website</w:t>
            </w:r>
          </w:p>
          <w:p w14:paraId="5F3E714F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98DC241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M group: access to website, emails</w:t>
            </w:r>
          </w:p>
          <w:p w14:paraId="4E6240A8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A574F6A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KB group: access to website, emails and knowledge broker</w:t>
            </w:r>
          </w:p>
        </w:tc>
        <w:tc>
          <w:tcPr>
            <w:tcW w:w="1565" w:type="dxa"/>
          </w:tcPr>
          <w:p w14:paraId="728E5BF0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. 5 and 6</w:t>
            </w:r>
          </w:p>
          <w:p w14:paraId="5A69FC7F" w14:textId="14CEB059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via an internet browser (online learning modules)</w:t>
            </w:r>
            <w:r w:rsidR="004A23BB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1709" w:type="dxa"/>
          </w:tcPr>
          <w:p w14:paraId="2F088D26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. 4</w:t>
            </w:r>
          </w:p>
          <w:p w14:paraId="761BABB1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articipants had access to the website, which offered several</w:t>
            </w:r>
          </w:p>
          <w:p w14:paraId="1E968AAE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modules.</w:t>
            </w:r>
          </w:p>
        </w:tc>
        <w:tc>
          <w:tcPr>
            <w:tcW w:w="1757" w:type="dxa"/>
          </w:tcPr>
          <w:p w14:paraId="105305E9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. 3</w:t>
            </w:r>
          </w:p>
          <w:p w14:paraId="56AB304B" w14:textId="0B0B609C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Control group: via internet modules. presented in the</w:t>
            </w:r>
            <w:r w:rsidR="000F48A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format of Microsoft PowerPoint with 5-6 questions inserted</w:t>
            </w:r>
            <w:r w:rsidR="000F48A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into the slides, and a synchronous audio explanation was</w:t>
            </w:r>
          </w:p>
          <w:p w14:paraId="00688D88" w14:textId="3AEDB8F1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attached in each slide</w:t>
            </w:r>
            <w:r w:rsidR="000F48A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  <w:p w14:paraId="460A5D8B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6B36DC0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Experimental group: Participants in the blended group studied the same</w:t>
            </w:r>
          </w:p>
          <w:p w14:paraId="7C860EDA" w14:textId="6B2C76D0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owerPoint-based theoretical materials available at the same</w:t>
            </w:r>
          </w:p>
          <w:p w14:paraId="3DF4B290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raining platform) during the same period. After that, participants</w:t>
            </w:r>
          </w:p>
          <w:p w14:paraId="6F731168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received the handouts of all case-study materials for</w:t>
            </w:r>
          </w:p>
          <w:p w14:paraId="535F1456" w14:textId="5BF7DBC6" w:rsidR="00661A71" w:rsidRPr="001F0AF3" w:rsidRDefault="00661A71" w:rsidP="000F48A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self-studying 4-5 days and attended 1-day (8-h) face-to-face</w:t>
            </w:r>
            <w:r w:rsidR="000F48A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case-study training.</w:t>
            </w:r>
          </w:p>
        </w:tc>
      </w:tr>
      <w:tr w:rsidR="00661A71" w:rsidRPr="001F0AF3" w14:paraId="5FE1294E" w14:textId="77777777" w:rsidTr="00D42FC6">
        <w:tc>
          <w:tcPr>
            <w:tcW w:w="1478" w:type="dxa"/>
            <w:shd w:val="clear" w:color="auto" w:fill="E7E6E6" w:themeFill="background2"/>
          </w:tcPr>
          <w:p w14:paraId="57D70054" w14:textId="77777777" w:rsidR="00661A71" w:rsidRPr="001F0AF3" w:rsidRDefault="00661A71" w:rsidP="00D42FC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b/>
                <w:sz w:val="20"/>
                <w:szCs w:val="20"/>
              </w:rPr>
              <w:lastRenderedPageBreak/>
              <w:t>Where</w:t>
            </w:r>
          </w:p>
        </w:tc>
        <w:tc>
          <w:tcPr>
            <w:tcW w:w="1778" w:type="dxa"/>
          </w:tcPr>
          <w:p w14:paraId="6E346F87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. 3</w:t>
            </w:r>
          </w:p>
          <w:p w14:paraId="6CA7919D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Online in 227 nurses, nurse practitioners,</w:t>
            </w:r>
          </w:p>
          <w:p w14:paraId="738A32BC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and doctors from six different states in the US Midwest,</w:t>
            </w:r>
          </w:p>
          <w:p w14:paraId="17C95C7F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Southwest, and Northeast regions</w:t>
            </w:r>
          </w:p>
          <w:p w14:paraId="22EE33E7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749EE80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. 666</w:t>
            </w:r>
          </w:p>
          <w:p w14:paraId="5A4F6636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 xml:space="preserve">Face to face: Counties across North Carolina for 3 hours </w:t>
            </w:r>
          </w:p>
          <w:p w14:paraId="33110AEC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Web-training: provided a URL for access materials</w:t>
            </w:r>
          </w:p>
        </w:tc>
        <w:tc>
          <w:tcPr>
            <w:tcW w:w="1623" w:type="dxa"/>
          </w:tcPr>
          <w:p w14:paraId="2FDCC964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 xml:space="preserve">p.2 </w:t>
            </w:r>
          </w:p>
          <w:p w14:paraId="4426CA02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Across Netherlands (via internet)</w:t>
            </w:r>
          </w:p>
        </w:tc>
        <w:tc>
          <w:tcPr>
            <w:tcW w:w="1560" w:type="dxa"/>
          </w:tcPr>
          <w:p w14:paraId="1F208FE9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 xml:space="preserve">p. 3 </w:t>
            </w:r>
          </w:p>
          <w:p w14:paraId="3F3DA7AD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188 professionals employed in</w:t>
            </w:r>
          </w:p>
          <w:p w14:paraId="3B565D02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schools, community agencies, and policy-making bodies in the US., completed online web modules</w:t>
            </w:r>
          </w:p>
        </w:tc>
        <w:tc>
          <w:tcPr>
            <w:tcW w:w="1851" w:type="dxa"/>
          </w:tcPr>
          <w:p w14:paraId="7B3AE24D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. 5</w:t>
            </w:r>
          </w:p>
          <w:p w14:paraId="6D787C26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Online for HE and TM group.</w:t>
            </w:r>
          </w:p>
          <w:p w14:paraId="423F9D6A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D86BCA8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KB group: KB who worked one on</w:t>
            </w:r>
          </w:p>
          <w:p w14:paraId="55004801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one with decision makers in the public health departments. Approximately twenty percent of KB time was spent facilitating</w:t>
            </w:r>
          </w:p>
          <w:p w14:paraId="09C346D2" w14:textId="349FFC60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 xml:space="preserve">knowledge and skill development either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through</w:t>
            </w:r>
            <w:r w:rsidR="004A23B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face-to-face interaction such as workshops or online strategies</w:t>
            </w:r>
          </w:p>
          <w:p w14:paraId="2380A48E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such as webinars, interactive web-enabled meetings,</w:t>
            </w:r>
          </w:p>
          <w:p w14:paraId="3C2A8C05" w14:textId="5BAB5FCE" w:rsidR="00661A71" w:rsidRPr="001F0AF3" w:rsidRDefault="00661A71" w:rsidP="004A23B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or conferences. Eighty percent of the brokers' time was</w:t>
            </w:r>
            <w:r w:rsidR="004A23B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spent preparing for and directly interacting with participants.</w:t>
            </w:r>
          </w:p>
        </w:tc>
        <w:tc>
          <w:tcPr>
            <w:tcW w:w="1565" w:type="dxa"/>
          </w:tcPr>
          <w:p w14:paraId="474A79A0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. 5 and 6</w:t>
            </w:r>
          </w:p>
          <w:p w14:paraId="0F28D8DA" w14:textId="3A441BDA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via an internet browser (online learning modules) in two Canadian provinces</w:t>
            </w:r>
            <w:r w:rsidR="004A23BB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1709" w:type="dxa"/>
          </w:tcPr>
          <w:p w14:paraId="2D13E1FD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. 3</w:t>
            </w:r>
          </w:p>
          <w:p w14:paraId="6ED162A0" w14:textId="19FB21BD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Health care professionals in the Netherlands, completed online web modules</w:t>
            </w:r>
            <w:r w:rsidR="000F48A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1757" w:type="dxa"/>
          </w:tcPr>
          <w:p w14:paraId="71C18B68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. 3</w:t>
            </w:r>
          </w:p>
          <w:p w14:paraId="290E1B94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he experimental group received</w:t>
            </w:r>
          </w:p>
          <w:p w14:paraId="1D44CDEA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heoretical knowledge on the training platform and the cases</w:t>
            </w:r>
          </w:p>
          <w:p w14:paraId="739C58FB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delivered through the face-to-face method. In the control group,</w:t>
            </w:r>
          </w:p>
          <w:p w14:paraId="500E8041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both theoretical knowledge and cases were delivered by the</w:t>
            </w:r>
          </w:p>
          <w:p w14:paraId="575B2D2E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raining platform.</w:t>
            </w:r>
          </w:p>
        </w:tc>
      </w:tr>
      <w:tr w:rsidR="00661A71" w:rsidRPr="001F0AF3" w14:paraId="4E98CB97" w14:textId="77777777" w:rsidTr="00D42FC6">
        <w:tc>
          <w:tcPr>
            <w:tcW w:w="1478" w:type="dxa"/>
            <w:shd w:val="clear" w:color="auto" w:fill="E7E6E6" w:themeFill="background2"/>
          </w:tcPr>
          <w:p w14:paraId="5BFA8F3E" w14:textId="77777777" w:rsidR="00661A71" w:rsidRPr="001F0AF3" w:rsidRDefault="00661A71" w:rsidP="00D42FC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b/>
                <w:sz w:val="20"/>
                <w:szCs w:val="20"/>
              </w:rPr>
              <w:lastRenderedPageBreak/>
              <w:t>When and how much</w:t>
            </w:r>
          </w:p>
        </w:tc>
        <w:tc>
          <w:tcPr>
            <w:tcW w:w="1778" w:type="dxa"/>
          </w:tcPr>
          <w:p w14:paraId="36562BAB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. 3</w:t>
            </w:r>
          </w:p>
          <w:p w14:paraId="22D61969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he simulation takes between 1 and 1.5 hours to complete</w:t>
            </w:r>
          </w:p>
          <w:p w14:paraId="0A99A644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and is self-paced (users can complete the simulation</w:t>
            </w:r>
          </w:p>
          <w:p w14:paraId="438C3F5E" w14:textId="4244914B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in multiple sittings), available to each user online 24/7</w:t>
            </w:r>
            <w:r w:rsidR="00B8659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1842" w:type="dxa"/>
          </w:tcPr>
          <w:p w14:paraId="7667C99E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.666</w:t>
            </w:r>
          </w:p>
          <w:p w14:paraId="06AEB5C0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Six in-person trainings were held across the state from December 2005 to March 2006. Each study participant attended one of the six trainings, three hours in length.</w:t>
            </w:r>
          </w:p>
          <w:p w14:paraId="777F4A42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950B910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 xml:space="preserve">Web-training: Participants were asked to complete the web training within three weeks. </w:t>
            </w:r>
          </w:p>
        </w:tc>
        <w:tc>
          <w:tcPr>
            <w:tcW w:w="1623" w:type="dxa"/>
          </w:tcPr>
          <w:p w14:paraId="58D89B03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 xml:space="preserve">p.2 </w:t>
            </w:r>
          </w:p>
          <w:p w14:paraId="08BFBA21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During a 6-month time period</w:t>
            </w:r>
          </w:p>
          <w:p w14:paraId="3E543704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(ie, upon completion of the baseline questionnaire), PNs in the</w:t>
            </w:r>
          </w:p>
          <w:p w14:paraId="3FCF62AE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intervention and control group were free to visit the modules</w:t>
            </w:r>
          </w:p>
          <w:p w14:paraId="120978F7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of the CT e-learning program that were available to them based</w:t>
            </w:r>
          </w:p>
          <w:p w14:paraId="107267B6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on their group allocation as many times as they wanted. PNs could directly print content from the modules and save this</w:t>
            </w:r>
          </w:p>
          <w:p w14:paraId="10016BA4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content on their computer.</w:t>
            </w:r>
          </w:p>
          <w:p w14:paraId="218B20BC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173A1F0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. 5</w:t>
            </w:r>
          </w:p>
          <w:p w14:paraId="7C1865A0" w14:textId="77F75EAC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During a 6-month time period</w:t>
            </w:r>
            <w:r w:rsidR="004A23BB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1851" w:type="dxa"/>
          </w:tcPr>
          <w:p w14:paraId="4EFFABA0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. 5 and 6</w:t>
            </w:r>
          </w:p>
          <w:p w14:paraId="416806BF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he three interventions were implemented simultaneously</w:t>
            </w:r>
          </w:p>
          <w:p w14:paraId="4ED79D42" w14:textId="607AE9F3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during 2005</w:t>
            </w:r>
            <w:r w:rsidR="004A23BB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  <w:p w14:paraId="40B8DEF1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13124C4" w14:textId="0EDAB858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M group: Over seven successive weeks,</w:t>
            </w:r>
            <w:r w:rsidR="004A23B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on the same day each week and the same time of day, participants</w:t>
            </w:r>
          </w:p>
          <w:p w14:paraId="001B9B26" w14:textId="7BA48792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in the TM group were sent an email indicating</w:t>
            </w:r>
            <w:r w:rsidR="004A23B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hat a systematic review related to healthy body weight</w:t>
            </w:r>
          </w:p>
          <w:p w14:paraId="4616F464" w14:textId="62306FE3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romotion in children was available in full text at the link</w:t>
            </w:r>
            <w:r w:rsidR="004A23B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rovided.</w:t>
            </w:r>
          </w:p>
          <w:p w14:paraId="79AA8B2C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EAA17F0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KB group: The KB initiated</w:t>
            </w:r>
          </w:p>
          <w:p w14:paraId="7E651CE3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communication with participants occurred at a</w:t>
            </w:r>
          </w:p>
          <w:p w14:paraId="08123458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minimum of once per month, and more frequently as requested. The KB also offered a site visit to each public health department.</w:t>
            </w:r>
          </w:p>
        </w:tc>
        <w:tc>
          <w:tcPr>
            <w:tcW w:w="1565" w:type="dxa"/>
          </w:tcPr>
          <w:p w14:paraId="3D6EBB75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. 5 and 10</w:t>
            </w:r>
          </w:p>
          <w:p w14:paraId="5C1A46C7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 xml:space="preserve">Six modules </w:t>
            </w:r>
          </w:p>
          <w:p w14:paraId="771A20DF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06C1062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hose in the</w:t>
            </w:r>
          </w:p>
          <w:p w14:paraId="0CBD65BB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intervention group had access to the online curriculum for the 60 days</w:t>
            </w:r>
          </w:p>
          <w:p w14:paraId="58F48083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immediately following their completion of the baseline survey. During</w:t>
            </w:r>
          </w:p>
          <w:p w14:paraId="24C6A410" w14:textId="70AF4552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 xml:space="preserve">the 60-day study period, intervention participants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were asked to deliver</w:t>
            </w:r>
            <w:r w:rsidR="004A23B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he online curriculum to students in grades 4, 5, and 6 during regularly</w:t>
            </w:r>
          </w:p>
          <w:p w14:paraId="7390C377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scheduled classroom time.</w:t>
            </w:r>
          </w:p>
        </w:tc>
        <w:tc>
          <w:tcPr>
            <w:tcW w:w="1709" w:type="dxa"/>
          </w:tcPr>
          <w:p w14:paraId="13A79B47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. 3</w:t>
            </w:r>
          </w:p>
          <w:p w14:paraId="1FFCADC4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rofessionals used the website from January 2011 till June 2012.</w:t>
            </w:r>
          </w:p>
        </w:tc>
        <w:tc>
          <w:tcPr>
            <w:tcW w:w="1757" w:type="dxa"/>
          </w:tcPr>
          <w:p w14:paraId="3BA2E9CE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. 2 and 3</w:t>
            </w:r>
          </w:p>
          <w:p w14:paraId="73F0671D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he public health services Web-based training</w:t>
            </w:r>
          </w:p>
          <w:p w14:paraId="68B0B739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latform based on Moodle was created for the study from August</w:t>
            </w:r>
          </w:p>
          <w:p w14:paraId="5E71F0EE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 xml:space="preserve">to October 2013. </w:t>
            </w:r>
          </w:p>
          <w:p w14:paraId="5434B187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48B646F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All participants were enrolled in the study for an overall period</w:t>
            </w:r>
          </w:p>
          <w:p w14:paraId="7298A860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of 5 weeks (1 week for trainees to familiarize themselves with</w:t>
            </w:r>
          </w:p>
          <w:p w14:paraId="6580519A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training platform; 3 weeks for the theoretical learning; and 1</w:t>
            </w:r>
          </w:p>
          <w:p w14:paraId="63BED7F0" w14:textId="5FD82EAE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week for the case study). Before theoretical learning, all trainees</w:t>
            </w:r>
            <w:r w:rsidR="000F48A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could have access to the manual about training platform for 1</w:t>
            </w:r>
            <w:r w:rsidR="000F48A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week and receive training or guidance for using the platform</w:t>
            </w:r>
            <w:r w:rsidR="000F48A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  <w:p w14:paraId="2B6F0CC6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E49C1B3" w14:textId="0383BFFA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Experimental group: also attended 1 day face to face case study training</w:t>
            </w:r>
            <w:r w:rsidR="000F48A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</w:tr>
      <w:tr w:rsidR="00661A71" w:rsidRPr="001F0AF3" w14:paraId="75514694" w14:textId="77777777" w:rsidTr="00D42FC6">
        <w:tc>
          <w:tcPr>
            <w:tcW w:w="1478" w:type="dxa"/>
            <w:shd w:val="clear" w:color="auto" w:fill="E7E6E6" w:themeFill="background2"/>
          </w:tcPr>
          <w:p w14:paraId="56C73858" w14:textId="77777777" w:rsidR="00661A71" w:rsidRPr="001F0AF3" w:rsidRDefault="00661A71" w:rsidP="00D42FC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b/>
                <w:sz w:val="20"/>
                <w:szCs w:val="20"/>
              </w:rPr>
              <w:t>Tailoring</w:t>
            </w:r>
          </w:p>
        </w:tc>
        <w:tc>
          <w:tcPr>
            <w:tcW w:w="1778" w:type="dxa"/>
          </w:tcPr>
          <w:p w14:paraId="33C975AA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. 3</w:t>
            </w:r>
          </w:p>
          <w:p w14:paraId="52B3D199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Individualized and immediate</w:t>
            </w:r>
          </w:p>
          <w:p w14:paraId="577CC86D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feedback from a virtual coach throughout the simulation.</w:t>
            </w:r>
          </w:p>
        </w:tc>
        <w:tc>
          <w:tcPr>
            <w:tcW w:w="1842" w:type="dxa"/>
          </w:tcPr>
          <w:p w14:paraId="6921E260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.663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br/>
              <w:t>The CCHCs training from the NAP SACC intervention was</w:t>
            </w:r>
          </w:p>
          <w:p w14:paraId="53F6627A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modified in a number of ways for use in this  project.</w:t>
            </w:r>
          </w:p>
          <w:p w14:paraId="2E2CC7D9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 xml:space="preserve">Nutrition and physical activity recommendations for children were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updated, a nutrition and physical activity for</w:t>
            </w:r>
          </w:p>
          <w:p w14:paraId="06FBAE65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adults section was added, and a number of the small group activities were removed. The overall training was decreased from 5 to 3 h in length.</w:t>
            </w:r>
          </w:p>
          <w:p w14:paraId="005E1503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he in-person and web-based trainings were designed to be similar in both content and structure in order to test</w:t>
            </w:r>
          </w:p>
          <w:p w14:paraId="3458D009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differences in training modality, while holding other factors constant.</w:t>
            </w:r>
          </w:p>
        </w:tc>
        <w:tc>
          <w:tcPr>
            <w:tcW w:w="1623" w:type="dxa"/>
          </w:tcPr>
          <w:p w14:paraId="4E31A8BC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. 2</w:t>
            </w:r>
          </w:p>
          <w:p w14:paraId="622316C0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Individual PNs who were randomly allocated to the intervention</w:t>
            </w:r>
          </w:p>
          <w:p w14:paraId="772CB783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group of the trial had access to all e-learning and general</w:t>
            </w:r>
          </w:p>
          <w:p w14:paraId="09890EC9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modules described above and received a tailored feedback letter</w:t>
            </w:r>
          </w:p>
          <w:p w14:paraId="6A08E19A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based on their answers to the baseline questionnaire; this letter</w:t>
            </w:r>
          </w:p>
          <w:p w14:paraId="71C3ADB4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rovided individual PNs with a summary of various pieces of</w:t>
            </w:r>
          </w:p>
          <w:p w14:paraId="7AEBCDA5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ailored advice (ie, on different motivational factors and</w:t>
            </w:r>
          </w:p>
          <w:p w14:paraId="433D2B80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behavior) and instructions on where to find more elaborate</w:t>
            </w:r>
          </w:p>
          <w:p w14:paraId="1CBAB162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advice in the e-learning modules.</w:t>
            </w:r>
          </w:p>
        </w:tc>
        <w:tc>
          <w:tcPr>
            <w:tcW w:w="1560" w:type="dxa"/>
          </w:tcPr>
          <w:p w14:paraId="4133B4F3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. 5</w:t>
            </w:r>
          </w:p>
          <w:p w14:paraId="77B19887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o enhance the relevance and appeal of this content for respondents in each of our target</w:t>
            </w:r>
          </w:p>
          <w:p w14:paraId="73357378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 xml:space="preserve">constituencies, materials were tailored to be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responsive to their differing prevention needs.</w:t>
            </w:r>
          </w:p>
        </w:tc>
        <w:tc>
          <w:tcPr>
            <w:tcW w:w="1851" w:type="dxa"/>
          </w:tcPr>
          <w:p w14:paraId="649BA952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. 6</w:t>
            </w:r>
          </w:p>
          <w:p w14:paraId="42BB89D4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At the start of the intervention, the KB conducted assessments</w:t>
            </w:r>
          </w:p>
          <w:p w14:paraId="2FA35818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at the individual, organizational, and environmental</w:t>
            </w:r>
          </w:p>
          <w:p w14:paraId="28774E89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levels, in order to identify strengths, knowledge, and</w:t>
            </w:r>
          </w:p>
          <w:p w14:paraId="7615170A" w14:textId="1BFE4102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capacity for evidence-informed decision making. The KB</w:t>
            </w:r>
            <w:r w:rsidR="004A23B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hen worked with participants to generate a plan for developing</w:t>
            </w:r>
          </w:p>
          <w:p w14:paraId="2221DC90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individual and organizational capacity for evidence-</w:t>
            </w:r>
          </w:p>
          <w:p w14:paraId="08173298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informed decision making.</w:t>
            </w:r>
          </w:p>
        </w:tc>
        <w:tc>
          <w:tcPr>
            <w:tcW w:w="1565" w:type="dxa"/>
          </w:tcPr>
          <w:p w14:paraId="7CFCA01F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Not reported</w:t>
            </w:r>
          </w:p>
        </w:tc>
        <w:tc>
          <w:tcPr>
            <w:tcW w:w="1709" w:type="dxa"/>
          </w:tcPr>
          <w:p w14:paraId="0297BA3B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Not reported.</w:t>
            </w:r>
          </w:p>
        </w:tc>
        <w:tc>
          <w:tcPr>
            <w:tcW w:w="1757" w:type="dxa"/>
          </w:tcPr>
          <w:p w14:paraId="11D00B61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</w:tr>
      <w:tr w:rsidR="00661A71" w:rsidRPr="001F0AF3" w14:paraId="006CE529" w14:textId="77777777" w:rsidTr="00D42FC6">
        <w:tc>
          <w:tcPr>
            <w:tcW w:w="1478" w:type="dxa"/>
            <w:shd w:val="clear" w:color="auto" w:fill="E7E6E6" w:themeFill="background2"/>
          </w:tcPr>
          <w:p w14:paraId="4A0D9167" w14:textId="77777777" w:rsidR="00661A71" w:rsidRPr="001F0AF3" w:rsidRDefault="00661A71" w:rsidP="00D42FC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b/>
                <w:sz w:val="20"/>
                <w:szCs w:val="20"/>
              </w:rPr>
              <w:t>Modifications</w:t>
            </w:r>
          </w:p>
        </w:tc>
        <w:tc>
          <w:tcPr>
            <w:tcW w:w="1778" w:type="dxa"/>
          </w:tcPr>
          <w:p w14:paraId="058FFD27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42" w:type="dxa"/>
          </w:tcPr>
          <w:p w14:paraId="7FEF87BF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623" w:type="dxa"/>
          </w:tcPr>
          <w:p w14:paraId="2337AEA3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560" w:type="dxa"/>
          </w:tcPr>
          <w:p w14:paraId="2A336D9F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51" w:type="dxa"/>
          </w:tcPr>
          <w:p w14:paraId="12012E67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565" w:type="dxa"/>
          </w:tcPr>
          <w:p w14:paraId="525DDD63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709" w:type="dxa"/>
          </w:tcPr>
          <w:p w14:paraId="7603131A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. 4</w:t>
            </w:r>
          </w:p>
          <w:p w14:paraId="6F00BB1D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he website</w:t>
            </w:r>
          </w:p>
          <w:p w14:paraId="0A172C51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underwent no changes during implementation.</w:t>
            </w:r>
          </w:p>
        </w:tc>
        <w:tc>
          <w:tcPr>
            <w:tcW w:w="1757" w:type="dxa"/>
          </w:tcPr>
          <w:p w14:paraId="360BDEBE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</w:tr>
      <w:tr w:rsidR="00661A71" w:rsidRPr="001F0AF3" w14:paraId="0A0AFC68" w14:textId="77777777" w:rsidTr="00D42FC6">
        <w:tc>
          <w:tcPr>
            <w:tcW w:w="1478" w:type="dxa"/>
            <w:shd w:val="clear" w:color="auto" w:fill="E7E6E6" w:themeFill="background2"/>
          </w:tcPr>
          <w:p w14:paraId="6CA009F8" w14:textId="77777777" w:rsidR="00661A71" w:rsidRPr="001F0AF3" w:rsidRDefault="00661A71" w:rsidP="00D42FC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b/>
                <w:sz w:val="20"/>
                <w:szCs w:val="20"/>
              </w:rPr>
              <w:t>How well</w:t>
            </w:r>
          </w:p>
        </w:tc>
        <w:tc>
          <w:tcPr>
            <w:tcW w:w="1778" w:type="dxa"/>
          </w:tcPr>
          <w:p w14:paraId="52AB5226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. 7 and 8</w:t>
            </w:r>
          </w:p>
          <w:p w14:paraId="117B6622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When asked for a global rating of the simulation, participants</w:t>
            </w:r>
          </w:p>
          <w:p w14:paraId="4609D029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rovided an average rating of 3.12 on a 4-point</w:t>
            </w:r>
          </w:p>
          <w:p w14:paraId="01839C60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 xml:space="preserve">scale. </w:t>
            </w:r>
          </w:p>
          <w:p w14:paraId="3112BC6F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6D3B296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Median</w:t>
            </w:r>
          </w:p>
          <w:p w14:paraId="7276F5AD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completion time was 155 minutes, while mean completion time was 4,998 minutes</w:t>
            </w:r>
          </w:p>
        </w:tc>
        <w:tc>
          <w:tcPr>
            <w:tcW w:w="1842" w:type="dxa"/>
          </w:tcPr>
          <w:p w14:paraId="58BBD373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. 667</w:t>
            </w:r>
          </w:p>
          <w:p w14:paraId="38ABC84E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articipants in the web training group spent a mean of 124 min (range 53–363 min) on the training modules,</w:t>
            </w:r>
          </w:p>
          <w:p w14:paraId="313036E6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compared to the 180 min spent in training for the in-person group (not including travel time to the training site). All</w:t>
            </w:r>
          </w:p>
          <w:p w14:paraId="21B6D1E0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web trained participants viewed every page of each training module.</w:t>
            </w:r>
          </w:p>
        </w:tc>
        <w:tc>
          <w:tcPr>
            <w:tcW w:w="1623" w:type="dxa"/>
          </w:tcPr>
          <w:p w14:paraId="7D9E3A50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Not reported</w:t>
            </w:r>
          </w:p>
        </w:tc>
        <w:tc>
          <w:tcPr>
            <w:tcW w:w="1560" w:type="dxa"/>
          </w:tcPr>
          <w:p w14:paraId="3A301B41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851" w:type="dxa"/>
          </w:tcPr>
          <w:p w14:paraId="629260C2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. 9</w:t>
            </w:r>
          </w:p>
          <w:p w14:paraId="2496CBA5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It is unknown to what extent the HE group accessed http:/</w:t>
            </w:r>
          </w:p>
          <w:p w14:paraId="71D2AF5B" w14:textId="41FF497E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/www.health-evidence.ca. To our knowledge, all those</w:t>
            </w:r>
            <w:r w:rsidR="004A23B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exposed to the TM intervention received 100% of the</w:t>
            </w:r>
            <w:r w:rsidR="004A23B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intervention. For those exposed to the KB intervention,</w:t>
            </w:r>
          </w:p>
          <w:p w14:paraId="3A9E2182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approximately 70% received the full intervention (e.g.,</w:t>
            </w:r>
          </w:p>
          <w:p w14:paraId="5F783DFC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frequency, intensity) with approximately 15%, respectively,</w:t>
            </w:r>
          </w:p>
          <w:p w14:paraId="22EECA82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 xml:space="preserve">not engaging at all, or to a limited extent. </w:t>
            </w:r>
          </w:p>
        </w:tc>
        <w:tc>
          <w:tcPr>
            <w:tcW w:w="1565" w:type="dxa"/>
          </w:tcPr>
          <w:p w14:paraId="3DDBAE86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. 19-20</w:t>
            </w:r>
          </w:p>
          <w:p w14:paraId="2FC32798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Approximately 91% of teachers reported using at least one of the online</w:t>
            </w:r>
          </w:p>
          <w:p w14:paraId="6CD2AEAF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modules in the classroom, with nearly half (45.5%) using all six.</w:t>
            </w:r>
          </w:p>
          <w:p w14:paraId="69845FD1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D3EE026" w14:textId="47FA52EC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Almost all of the participants were satisfied with the selection of module</w:t>
            </w:r>
            <w:r w:rsidR="004A23B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opics (97.3%), as well as the case studies, e.g., Flash animation (90.4%), the</w:t>
            </w:r>
          </w:p>
          <w:p w14:paraId="1592100D" w14:textId="6856E621" w:rsidR="00661A71" w:rsidRPr="001F0AF3" w:rsidRDefault="00661A71" w:rsidP="004A23B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background information for facilitators (98.7%), and the classroom activities</w:t>
            </w:r>
            <w:r w:rsidR="004A23B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for students (89.4%).</w:t>
            </w:r>
          </w:p>
        </w:tc>
        <w:tc>
          <w:tcPr>
            <w:tcW w:w="1709" w:type="dxa"/>
          </w:tcPr>
          <w:p w14:paraId="1F7E77D9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. 8</w:t>
            </w:r>
          </w:p>
          <w:p w14:paraId="167D1B84" w14:textId="1C1C0AE2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The module to improve the professionals’ </w:t>
            </w:r>
            <w:r w:rsidR="000F48AA">
              <w:rPr>
                <w:rFonts w:asciiTheme="minorHAnsi" w:hAnsiTheme="minorHAnsi" w:cstheme="minorHAnsi"/>
                <w:sz w:val="20"/>
                <w:szCs w:val="20"/>
              </w:rPr>
              <w:t xml:space="preserve">behaviour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o optimize processes of shared decision making and</w:t>
            </w:r>
          </w:p>
          <w:p w14:paraId="5895470E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self-management, was used by 45% of the professionals (19/42).</w:t>
            </w:r>
          </w:p>
          <w:p w14:paraId="71D3D573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The module with background information on how to coach the</w:t>
            </w:r>
          </w:p>
          <w:p w14:paraId="66B09629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patient with the aim of supporting the health professional in his</w:t>
            </w:r>
          </w:p>
          <w:p w14:paraId="4D04E20D" w14:textId="02CD4F58" w:rsidR="00661A71" w:rsidRPr="001F0AF3" w:rsidRDefault="00661A71" w:rsidP="000F48A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or her encouraging behavior toward patients was used by 48%</w:t>
            </w:r>
            <w:r w:rsidR="000F48A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(20/42) of the professionals; The</w:t>
            </w:r>
            <w:r w:rsidR="000F48A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forum directed at improving social support was used by 4 health care professionals</w:t>
            </w:r>
            <w:r w:rsidR="000F48A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1757" w:type="dxa"/>
          </w:tcPr>
          <w:p w14:paraId="4F60E609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Not fully reported. </w:t>
            </w:r>
          </w:p>
          <w:p w14:paraId="5365D4E4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4A4FEB5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. 4</w:t>
            </w:r>
          </w:p>
          <w:p w14:paraId="48CC0AFE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In total, 105 participants</w:t>
            </w:r>
          </w:p>
          <w:p w14:paraId="4E7753F9" w14:textId="3180A128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were lost to follow-up in course module 1; 95 in course module</w:t>
            </w:r>
            <w:r w:rsidR="000F48A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2; 124 in course module 3 in the experimental group; and 87,</w:t>
            </w:r>
          </w:p>
          <w:p w14:paraId="52DD4B3A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84, and 78 participants were lost to follow-up in course module</w:t>
            </w:r>
          </w:p>
          <w:p w14:paraId="0E9BCCC3" w14:textId="77777777" w:rsidR="00661A71" w:rsidRPr="001F0AF3" w:rsidRDefault="00661A71" w:rsidP="00D42F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0AF3">
              <w:rPr>
                <w:rFonts w:asciiTheme="minorHAnsi" w:hAnsiTheme="minorHAnsi" w:cstheme="minorHAnsi"/>
                <w:sz w:val="20"/>
                <w:szCs w:val="20"/>
              </w:rPr>
              <w:t>1, module 2, and module 3, respectively, in the control group.</w:t>
            </w:r>
          </w:p>
        </w:tc>
      </w:tr>
    </w:tbl>
    <w:p w14:paraId="6281D1A9" w14:textId="77777777" w:rsidR="00661A71" w:rsidRDefault="00661A71" w:rsidP="00661A71">
      <w:r w:rsidRPr="001F0AF3">
        <w:rPr>
          <w:rFonts w:asciiTheme="minorHAnsi" w:hAnsiTheme="minorHAnsi" w:cstheme="minorHAnsi"/>
          <w:sz w:val="20"/>
          <w:szCs w:val="20"/>
        </w:rPr>
        <w:lastRenderedPageBreak/>
        <w:t>Page numbers have been provided for the original primary journal articles, where available</w:t>
      </w:r>
    </w:p>
    <w:p w14:paraId="29551CDC" w14:textId="479F87AE" w:rsidR="008B618F" w:rsidRDefault="00A95A0F"/>
    <w:p w14:paraId="4E24ECBD" w14:textId="77777777" w:rsidR="009F0288" w:rsidRDefault="009F0288"/>
    <w:sectPr w:rsidR="009F0288" w:rsidSect="00661A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1A71"/>
    <w:rsid w:val="000F48AA"/>
    <w:rsid w:val="00251608"/>
    <w:rsid w:val="003C20E3"/>
    <w:rsid w:val="004A23BB"/>
    <w:rsid w:val="005F185F"/>
    <w:rsid w:val="00661A71"/>
    <w:rsid w:val="009068FD"/>
    <w:rsid w:val="009F0288"/>
    <w:rsid w:val="00A174F4"/>
    <w:rsid w:val="00A95A0F"/>
    <w:rsid w:val="00B55A4C"/>
    <w:rsid w:val="00B8659C"/>
    <w:rsid w:val="00C53655"/>
    <w:rsid w:val="00C64DB3"/>
    <w:rsid w:val="00D354A9"/>
    <w:rsid w:val="00F01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AD2A9"/>
  <w15:chartTrackingRefBased/>
  <w15:docId w15:val="{F581635F-CC65-4BAC-B420-7127DFC77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A71"/>
    <w:rPr>
      <w:rFonts w:ascii="Arial" w:hAnsi="Ari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1A7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61A7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661A71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365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65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FB157F30474B4BB025C2F56FF949B0" ma:contentTypeVersion="13" ma:contentTypeDescription="Create a new document." ma:contentTypeScope="" ma:versionID="f78b9291a18596733a9c6ecc31bc2533">
  <xsd:schema xmlns:xsd="http://www.w3.org/2001/XMLSchema" xmlns:xs="http://www.w3.org/2001/XMLSchema" xmlns:p="http://schemas.microsoft.com/office/2006/metadata/properties" xmlns:ns3="669f3c93-2d5e-4d98-9f73-33f08ff0ad28" xmlns:ns4="8fd80503-6ad9-4352-bd43-30ce671aaa34" targetNamespace="http://schemas.microsoft.com/office/2006/metadata/properties" ma:root="true" ma:fieldsID="72a53779f41c59323a3d61d4e86533e5" ns3:_="" ns4:_="">
    <xsd:import namespace="669f3c93-2d5e-4d98-9f73-33f08ff0ad28"/>
    <xsd:import namespace="8fd80503-6ad9-4352-bd43-30ce671aaa3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EventHashCode" minOccurs="0"/>
                <xsd:element ref="ns4:MediaServiceGenerationTime" minOccurs="0"/>
                <xsd:element ref="ns4:MediaServiceOCR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9f3c93-2d5e-4d98-9f73-33f08ff0ad2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d80503-6ad9-4352-bd43-30ce671aaa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7108F3B-94D2-455E-B672-2CC46D998A4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C0946CA-5766-45B7-9A8D-CCBCD5A513A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8A1D858-3ABA-407C-AE86-0784A60AAD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9f3c93-2d5e-4d98-9f73-33f08ff0ad28"/>
    <ds:schemaRef ds:uri="8fd80503-6ad9-4352-bd43-30ce671aaa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746</Words>
  <Characters>15657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Brown</dc:creator>
  <cp:keywords/>
  <dc:description/>
  <cp:lastModifiedBy>Alison Brown</cp:lastModifiedBy>
  <cp:revision>10</cp:revision>
  <dcterms:created xsi:type="dcterms:W3CDTF">2020-07-12T21:50:00Z</dcterms:created>
  <dcterms:modified xsi:type="dcterms:W3CDTF">2020-07-12T2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FB157F30474B4BB025C2F56FF949B0</vt:lpwstr>
  </property>
</Properties>
</file>